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CF2" w:rsidRPr="007B5CF2" w:rsidRDefault="007B5CF2">
      <w:pPr>
        <w:rPr>
          <w:rFonts w:ascii="Times New Roman" w:hAnsi="Times New Roman" w:cs="Times New Roman"/>
          <w:b/>
        </w:rPr>
      </w:pPr>
      <w:r w:rsidRPr="007B5CF2">
        <w:rPr>
          <w:rFonts w:ascii="Times New Roman" w:hAnsi="Times New Roman" w:cs="Times New Roman"/>
          <w:b/>
        </w:rPr>
        <w:t>Table S2</w:t>
      </w:r>
    </w:p>
    <w:tbl>
      <w:tblPr>
        <w:tblStyle w:val="TableGrid"/>
        <w:tblW w:w="0" w:type="auto"/>
        <w:tblLook w:val="06A0"/>
      </w:tblPr>
      <w:tblGrid>
        <w:gridCol w:w="1288"/>
        <w:gridCol w:w="6768"/>
        <w:gridCol w:w="1186"/>
      </w:tblGrid>
      <w:tr w:rsidR="00CC4E66" w:rsidRPr="007D1633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Gene of Interest</w:t>
            </w:r>
          </w:p>
        </w:tc>
        <w:tc>
          <w:tcPr>
            <w:tcW w:w="676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 to 3’)</w:t>
            </w:r>
          </w:p>
        </w:tc>
        <w:tc>
          <w:tcPr>
            <w:tcW w:w="1186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Product size (</w:t>
            </w:r>
            <w:proofErr w:type="spellStart"/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FADD-f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CACAGACCACCTGCTTCTGA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FADD-r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CTGGACACGGTTCCAACTTT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FOS-f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CTCCGGTGGTCACCTGTACT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FOS-r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GTCAGAGGAAGGCTCATTGC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ICAM1-f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AGCTTCGTGTCCTGTATGGCCC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ICAM1-r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ACACTTGAGCTCGGGCAATGGG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IL1B-f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CACTACAGCAAGGGCTTCAGGC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IL1B-r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TTCTCCTGGAAGGTCTGTGGGC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IL8-f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AAAAGCCACCGGAGCACTCCAT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IL8-r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AGAGCCACGGCCAGCTTGGA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JUN-f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TGGCAGAGTCCCGGAGCGAA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JUN-r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CGAAGCTGAGCGCACGTCCT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NAMPT-f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GCCAGCAGGGAATTTTGTTA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NAMPT-r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TGTCACCTTGCCATTCTTGA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SOCS3-f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CTGGTCCCCTCCCGGTTGGT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SOCS3-r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TGTTGGCGGCCGTGAAGTCC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TNF-f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CAGAGGGCCTGTACCTCATC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TNF-r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GGAAGACCCCTCCCAGATAG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ACTB-f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CATCGAGCACGGCATCGTCA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ACTB-r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TAGCACAGCCTGGACAGCAAC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B2M-f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ACTGAATTCACCCCCACTGA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B2M-r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CCTCCATGATGCTGCTTACA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GAPDH-f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CTCAACGACCACTTTGTCAAGCTCA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GAPDH-r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GGTCTTACTCCTTGGAGGCCATGTG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PPIA-f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GCTTTGGGTCCAGGAATGG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C4E66" w:rsidRPr="00533D5C" w:rsidTr="00810125">
        <w:tc>
          <w:tcPr>
            <w:tcW w:w="1288" w:type="dxa"/>
          </w:tcPr>
          <w:p w:rsidR="00CC4E66" w:rsidRPr="007D1633" w:rsidRDefault="00CC4E66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PPIA-r</w:t>
            </w:r>
          </w:p>
        </w:tc>
        <w:tc>
          <w:tcPr>
            <w:tcW w:w="6768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GTTGTCCACAGTCAGCCATGGT</w:t>
            </w:r>
          </w:p>
        </w:tc>
        <w:tc>
          <w:tcPr>
            <w:tcW w:w="1186" w:type="dxa"/>
          </w:tcPr>
          <w:p w:rsidR="00CC4E66" w:rsidRPr="00533D5C" w:rsidRDefault="00CC4E66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9372B" w:rsidRDefault="00A9372B"/>
    <w:sectPr w:rsidR="00A9372B" w:rsidSect="00A93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rsids>
    <w:rsidRoot w:val="00CC4E66"/>
    <w:rsid w:val="003071A7"/>
    <w:rsid w:val="007B5CF2"/>
    <w:rsid w:val="00A9372B"/>
    <w:rsid w:val="00CC4E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E66"/>
    <w:pPr>
      <w:spacing w:line="240" w:lineRule="auto"/>
    </w:pPr>
    <w:rPr>
      <w:rFonts w:ascii="Cambria" w:hAnsi="Cambria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E66"/>
    <w:pPr>
      <w:spacing w:after="0" w:line="240" w:lineRule="auto"/>
    </w:pPr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>The University of Liverpool</Company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Wright</dc:creator>
  <cp:lastModifiedBy>Helen</cp:lastModifiedBy>
  <cp:revision>2</cp:revision>
  <dcterms:created xsi:type="dcterms:W3CDTF">2013-02-09T13:05:00Z</dcterms:created>
  <dcterms:modified xsi:type="dcterms:W3CDTF">2013-02-09T13:05:00Z</dcterms:modified>
</cp:coreProperties>
</file>